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Look w:val="04A0" w:firstRow="1" w:lastRow="0" w:firstColumn="1" w:lastColumn="0" w:noHBand="0" w:noVBand="1"/>
      </w:tblPr>
      <w:tblGrid>
        <w:gridCol w:w="9628"/>
      </w:tblGrid>
      <w:tr w:rsidR="000F7BA4" w:rsidRPr="0009135D" w14:paraId="0F4ACDDC" w14:textId="77777777" w:rsidTr="00853FB6">
        <w:tc>
          <w:tcPr>
            <w:tcW w:w="9628" w:type="dxa"/>
            <w:tcBorders>
              <w:bottom w:val="single" w:sz="4" w:space="0" w:color="auto"/>
            </w:tcBorders>
            <w:shd w:val="clear" w:color="auto" w:fill="auto"/>
          </w:tcPr>
          <w:p w14:paraId="1A92DD91" w14:textId="77777777" w:rsidR="000F7BA4" w:rsidRPr="00FF5EAF" w:rsidRDefault="000F7BA4" w:rsidP="000F7BA4">
            <w:pPr>
              <w:spacing w:before="0" w:after="0"/>
              <w:jc w:val="both"/>
              <w:rPr>
                <w:color w:val="000000"/>
              </w:rPr>
            </w:pPr>
            <w:r>
              <w:rPr>
                <w:b/>
                <w:bCs/>
                <w:color w:val="000000"/>
              </w:rPr>
              <w:t xml:space="preserve">Supplementary </w:t>
            </w:r>
            <w:r w:rsidRPr="00FF5EAF">
              <w:rPr>
                <w:b/>
                <w:bCs/>
                <w:color w:val="000000"/>
              </w:rPr>
              <w:t xml:space="preserve">Table 1. </w:t>
            </w:r>
            <w:r w:rsidRPr="00FF5EAF">
              <w:rPr>
                <w:color w:val="000000"/>
              </w:rPr>
              <w:t>Search strategy.</w:t>
            </w:r>
          </w:p>
        </w:tc>
      </w:tr>
      <w:tr w:rsidR="000F7BA4" w:rsidRPr="0009135D" w14:paraId="789638A1" w14:textId="77777777" w:rsidTr="000F7BA4">
        <w:trPr>
          <w:trHeight w:val="2820"/>
        </w:trPr>
        <w:tc>
          <w:tcPr>
            <w:tcW w:w="9628" w:type="dxa"/>
            <w:tcBorders>
              <w:bottom w:val="single" w:sz="4" w:space="0" w:color="auto"/>
            </w:tcBorders>
            <w:shd w:val="clear" w:color="auto" w:fill="auto"/>
          </w:tcPr>
          <w:p w14:paraId="43C81DA7" w14:textId="77777777" w:rsidR="000F7BA4" w:rsidRDefault="000F7BA4" w:rsidP="000F7BA4">
            <w:pPr>
              <w:shd w:val="clear" w:color="auto" w:fill="FFFFFF"/>
              <w:spacing w:before="0" w:after="0"/>
              <w:jc w:val="both"/>
              <w:rPr>
                <w:rFonts w:eastAsia="Times New Roman"/>
                <w:b/>
                <w:bCs/>
                <w:i/>
                <w:iCs/>
                <w:color w:val="000000"/>
              </w:rPr>
            </w:pPr>
          </w:p>
          <w:p w14:paraId="6F267A5D" w14:textId="77777777" w:rsidR="000F7BA4" w:rsidRPr="00D871FA" w:rsidRDefault="000F7BA4" w:rsidP="000F7BA4">
            <w:pPr>
              <w:shd w:val="clear" w:color="auto" w:fill="FFFFFF"/>
              <w:spacing w:before="0" w:after="0"/>
              <w:jc w:val="both"/>
              <w:rPr>
                <w:rFonts w:eastAsia="Times New Roman"/>
                <w:b/>
                <w:bCs/>
                <w:i/>
                <w:iCs/>
                <w:color w:val="000000"/>
              </w:rPr>
            </w:pPr>
            <w:r w:rsidRPr="00D871FA">
              <w:rPr>
                <w:rFonts w:eastAsia="Times New Roman"/>
                <w:b/>
                <w:bCs/>
                <w:i/>
                <w:iCs/>
                <w:color w:val="000000"/>
              </w:rPr>
              <w:t>PubMed</w:t>
            </w:r>
          </w:p>
          <w:p w14:paraId="24C36F6C" w14:textId="77B6DD99" w:rsidR="000F7BA4" w:rsidRPr="000F7BA4" w:rsidRDefault="000F7BA4" w:rsidP="000F7BA4">
            <w:pPr>
              <w:shd w:val="clear" w:color="auto" w:fill="FFFFFF"/>
              <w:spacing w:before="0" w:after="0"/>
              <w:jc w:val="both"/>
            </w:pPr>
            <w:r w:rsidRPr="00F57C4C">
              <w:t>("</w:t>
            </w:r>
            <w:r w:rsidRPr="00D871FA">
              <w:t>mechanical ventilation</w:t>
            </w:r>
            <w:r w:rsidRPr="00F57C4C">
              <w:t>"[All</w:t>
            </w:r>
            <w:r>
              <w:t xml:space="preserve"> </w:t>
            </w:r>
            <w:r w:rsidRPr="00F57C4C">
              <w:t>Fields]</w:t>
            </w:r>
            <w:r>
              <w:t xml:space="preserve"> </w:t>
            </w:r>
            <w:r w:rsidRPr="00F57C4C">
              <w:t>OR "</w:t>
            </w:r>
            <w:r w:rsidRPr="00D871FA">
              <w:t>mechanical respiration</w:t>
            </w:r>
            <w:r w:rsidRPr="00F57C4C">
              <w:t>"[All</w:t>
            </w:r>
            <w:r>
              <w:t xml:space="preserve"> </w:t>
            </w:r>
            <w:r w:rsidRPr="00F57C4C">
              <w:t>Fields]</w:t>
            </w:r>
            <w:r>
              <w:t xml:space="preserve"> </w:t>
            </w:r>
            <w:r w:rsidRPr="00F57C4C">
              <w:t>OR</w:t>
            </w:r>
            <w:r>
              <w:t xml:space="preserve"> </w:t>
            </w:r>
            <w:r w:rsidRPr="00F57C4C">
              <w:t>"</w:t>
            </w:r>
            <w:r w:rsidRPr="00D871FA">
              <w:t>Artificial ventilation</w:t>
            </w:r>
            <w:r w:rsidRPr="00F57C4C">
              <w:t>"[All Fields] OR "</w:t>
            </w:r>
            <w:r w:rsidRPr="00D871FA">
              <w:t>Artificial respiration</w:t>
            </w:r>
            <w:r w:rsidRPr="00F57C4C">
              <w:t>"[All Fields]) AND ("</w:t>
            </w:r>
            <w:r w:rsidRPr="00D871FA">
              <w:t>weaning</w:t>
            </w:r>
            <w:r w:rsidRPr="00F57C4C">
              <w:t xml:space="preserve"> "[</w:t>
            </w:r>
            <w:proofErr w:type="spellStart"/>
            <w:r w:rsidRPr="00F57C4C">
              <w:t>MeSH</w:t>
            </w:r>
            <w:proofErr w:type="spellEnd"/>
            <w:r>
              <w:t xml:space="preserve"> </w:t>
            </w:r>
            <w:r w:rsidRPr="00F57C4C">
              <w:t>Terms] OR "</w:t>
            </w:r>
            <w:r w:rsidRPr="00D871FA">
              <w:t>weaning</w:t>
            </w:r>
            <w:r w:rsidRPr="00F57C4C">
              <w:t>"[All Fields]</w:t>
            </w:r>
            <w:r>
              <w:t xml:space="preserve"> </w:t>
            </w:r>
            <w:r w:rsidRPr="00F57C4C">
              <w:t>OR "</w:t>
            </w:r>
            <w:r w:rsidRPr="00D871FA">
              <w:t>Ventilator Weaning</w:t>
            </w:r>
            <w:r w:rsidRPr="00F57C4C">
              <w:t>"[All Fields]) AND ("</w:t>
            </w:r>
            <w:r w:rsidRPr="00D871FA">
              <w:t>rehabilitation</w:t>
            </w:r>
            <w:r w:rsidRPr="00F57C4C">
              <w:t>"[</w:t>
            </w:r>
            <w:proofErr w:type="spellStart"/>
            <w:r w:rsidRPr="00F57C4C">
              <w:t>MeSH</w:t>
            </w:r>
            <w:proofErr w:type="spellEnd"/>
            <w:r w:rsidRPr="00F57C4C">
              <w:t xml:space="preserve"> Terms] OR "</w:t>
            </w:r>
            <w:r>
              <w:t>r</w:t>
            </w:r>
            <w:r w:rsidRPr="00D871FA">
              <w:t>ehabilitation</w:t>
            </w:r>
            <w:r w:rsidRPr="00F57C4C">
              <w:t>"[All Fields]</w:t>
            </w:r>
            <w:r>
              <w:t xml:space="preserve"> </w:t>
            </w:r>
            <w:r w:rsidRPr="00F57C4C">
              <w:t>OR "</w:t>
            </w:r>
            <w:r w:rsidRPr="00D871FA">
              <w:t>physiotherapy</w:t>
            </w:r>
            <w:r w:rsidRPr="00F57C4C">
              <w:t>"[All Fields]</w:t>
            </w:r>
            <w:r>
              <w:t xml:space="preserve"> </w:t>
            </w:r>
            <w:r w:rsidRPr="00F57C4C">
              <w:t>OR "</w:t>
            </w:r>
            <w:r w:rsidRPr="00D871FA">
              <w:t>mobilization</w:t>
            </w:r>
            <w:r w:rsidRPr="00F57C4C">
              <w:t>"[All Fields]</w:t>
            </w:r>
            <w:r>
              <w:t xml:space="preserve"> </w:t>
            </w:r>
            <w:r w:rsidRPr="00F57C4C">
              <w:t>OR "</w:t>
            </w:r>
            <w:r w:rsidRPr="00D871FA">
              <w:t>early mobilization</w:t>
            </w:r>
            <w:r w:rsidRPr="00F57C4C">
              <w:t>"[All Fields]</w:t>
            </w:r>
            <w:r>
              <w:t xml:space="preserve"> </w:t>
            </w:r>
            <w:r w:rsidRPr="00F57C4C">
              <w:t>OR "</w:t>
            </w:r>
            <w:r>
              <w:t>pronation</w:t>
            </w:r>
            <w:r w:rsidRPr="00F57C4C">
              <w:t>"[All Fields]</w:t>
            </w:r>
            <w:r>
              <w:t xml:space="preserve"> </w:t>
            </w:r>
            <w:r w:rsidRPr="00F57C4C">
              <w:t>OR "</w:t>
            </w:r>
            <w:r>
              <w:t>posture</w:t>
            </w:r>
            <w:r w:rsidRPr="00F57C4C">
              <w:t>"[All Fields]</w:t>
            </w:r>
            <w:r>
              <w:t xml:space="preserve"> </w:t>
            </w:r>
            <w:r w:rsidRPr="00F57C4C">
              <w:t>OR "</w:t>
            </w:r>
            <w:r>
              <w:t>airway clearance</w:t>
            </w:r>
            <w:r w:rsidRPr="00F57C4C">
              <w:t>"[All Fields]</w:t>
            </w:r>
            <w:r>
              <w:t xml:space="preserve"> </w:t>
            </w:r>
            <w:r w:rsidRPr="00F57C4C">
              <w:t>OR "</w:t>
            </w:r>
            <w:r>
              <w:t>r</w:t>
            </w:r>
            <w:r w:rsidRPr="00D871FA">
              <w:t>espiratory muscle training</w:t>
            </w:r>
            <w:r w:rsidRPr="00F57C4C">
              <w:t>"[All Fields]</w:t>
            </w:r>
            <w:r>
              <w:t xml:space="preserve"> </w:t>
            </w:r>
            <w:r w:rsidRPr="00F57C4C">
              <w:t>OR "</w:t>
            </w:r>
            <w:r>
              <w:t>inspiratory muscle training</w:t>
            </w:r>
            <w:r w:rsidRPr="00F57C4C">
              <w:t>"[All Fields]</w:t>
            </w:r>
            <w:r>
              <w:t xml:space="preserve"> </w:t>
            </w:r>
            <w:r w:rsidRPr="00F57C4C">
              <w:t>OR "</w:t>
            </w:r>
            <w:r>
              <w:t>strength training</w:t>
            </w:r>
            <w:r w:rsidRPr="00F57C4C">
              <w:t>"[All Fields]</w:t>
            </w:r>
            <w:r>
              <w:t xml:space="preserve"> </w:t>
            </w:r>
            <w:r w:rsidRPr="00F57C4C">
              <w:t>OR "</w:t>
            </w:r>
            <w:r>
              <w:t>resistance training</w:t>
            </w:r>
            <w:r w:rsidRPr="00F57C4C">
              <w:t>"[All Fields]</w:t>
            </w:r>
            <w:r>
              <w:t xml:space="preserve"> </w:t>
            </w:r>
            <w:r w:rsidRPr="00F57C4C">
              <w:t>OR "</w:t>
            </w:r>
            <w:r>
              <w:t>strength exercise</w:t>
            </w:r>
            <w:r w:rsidRPr="00F57C4C">
              <w:t>"[All Fields]</w:t>
            </w:r>
            <w:r>
              <w:t xml:space="preserve"> </w:t>
            </w:r>
            <w:r w:rsidRPr="00F57C4C">
              <w:t>OR "</w:t>
            </w:r>
            <w:r>
              <w:t>resistance exercise</w:t>
            </w:r>
            <w:r w:rsidRPr="00F57C4C">
              <w:t>"[All Fields]</w:t>
            </w:r>
            <w:r>
              <w:t xml:space="preserve"> </w:t>
            </w:r>
            <w:r w:rsidRPr="00F57C4C">
              <w:t>OR "</w:t>
            </w:r>
            <w:r w:rsidRPr="00D871FA">
              <w:t>training</w:t>
            </w:r>
            <w:r w:rsidRPr="00F57C4C">
              <w:t>"[All Fields]</w:t>
            </w:r>
            <w:r>
              <w:t xml:space="preserve"> </w:t>
            </w:r>
            <w:r w:rsidRPr="00F57C4C">
              <w:t>OR "</w:t>
            </w:r>
            <w:r>
              <w:t>exercise</w:t>
            </w:r>
            <w:r w:rsidRPr="00F57C4C">
              <w:t>"[</w:t>
            </w:r>
            <w:proofErr w:type="spellStart"/>
            <w:r w:rsidRPr="00F57C4C">
              <w:t>MeSH</w:t>
            </w:r>
            <w:proofErr w:type="spellEnd"/>
            <w:r w:rsidRPr="00F57C4C">
              <w:t xml:space="preserve"> Terms] OR "</w:t>
            </w:r>
            <w:r>
              <w:t>exercise</w:t>
            </w:r>
            <w:r w:rsidRPr="00F57C4C">
              <w:t>"[All Fields]</w:t>
            </w:r>
            <w:r>
              <w:t xml:space="preserve"> </w:t>
            </w:r>
            <w:r w:rsidRPr="00F57C4C">
              <w:t>OR "</w:t>
            </w:r>
            <w:r>
              <w:t>physical exercise</w:t>
            </w:r>
            <w:r w:rsidRPr="00F57C4C">
              <w:t>"[All Fields]</w:t>
            </w:r>
            <w:r>
              <w:t xml:space="preserve"> </w:t>
            </w:r>
            <w:r w:rsidRPr="00F57C4C">
              <w:t>OR "</w:t>
            </w:r>
            <w:r>
              <w:t>physical therapy</w:t>
            </w:r>
            <w:r w:rsidRPr="00F57C4C">
              <w:t>"[All Fields])</w:t>
            </w:r>
          </w:p>
        </w:tc>
      </w:tr>
      <w:tr w:rsidR="000F7BA4" w:rsidRPr="0009135D" w14:paraId="1271D80E" w14:textId="77777777" w:rsidTr="00853FB6">
        <w:tc>
          <w:tcPr>
            <w:tcW w:w="9628" w:type="dxa"/>
            <w:tcBorders>
              <w:bottom w:val="single" w:sz="4" w:space="0" w:color="auto"/>
            </w:tcBorders>
            <w:shd w:val="clear" w:color="auto" w:fill="auto"/>
          </w:tcPr>
          <w:p w14:paraId="360773BF" w14:textId="77777777" w:rsidR="000F7BA4" w:rsidRDefault="000F7BA4" w:rsidP="000F7BA4">
            <w:pPr>
              <w:shd w:val="clear" w:color="auto" w:fill="FFFFFF"/>
              <w:spacing w:before="0" w:after="0"/>
              <w:jc w:val="both"/>
              <w:rPr>
                <w:rFonts w:eastAsia="Times New Roman"/>
                <w:b/>
                <w:bCs/>
                <w:i/>
                <w:iCs/>
                <w:color w:val="000000"/>
              </w:rPr>
            </w:pPr>
          </w:p>
          <w:p w14:paraId="56F03895" w14:textId="77777777" w:rsidR="000F7BA4" w:rsidRPr="00D871FA" w:rsidRDefault="000F7BA4" w:rsidP="000F7BA4">
            <w:pPr>
              <w:shd w:val="clear" w:color="auto" w:fill="FFFFFF"/>
              <w:spacing w:before="0" w:after="0"/>
              <w:jc w:val="both"/>
              <w:rPr>
                <w:rFonts w:eastAsia="Times New Roman"/>
                <w:b/>
                <w:bCs/>
                <w:i/>
                <w:iCs/>
                <w:color w:val="000000"/>
              </w:rPr>
            </w:pPr>
            <w:r w:rsidRPr="00D871FA">
              <w:rPr>
                <w:rFonts w:eastAsia="Times New Roman"/>
                <w:b/>
                <w:bCs/>
                <w:i/>
                <w:iCs/>
                <w:color w:val="000000"/>
              </w:rPr>
              <w:t>Scopus</w:t>
            </w:r>
          </w:p>
          <w:p w14:paraId="15199B91" w14:textId="3D603656" w:rsidR="000F7BA4" w:rsidRPr="000F7BA4" w:rsidRDefault="000F7BA4" w:rsidP="000F7BA4">
            <w:pPr>
              <w:shd w:val="clear" w:color="auto" w:fill="FFFFFF"/>
              <w:spacing w:before="0" w:after="0"/>
              <w:jc w:val="both"/>
            </w:pPr>
            <w:r w:rsidRPr="00D871FA">
              <w:t>TITLE-ABS-KEY</w:t>
            </w:r>
            <w:r w:rsidRPr="00D871FA">
              <w:rPr>
                <w:lang w:val="en-GB"/>
              </w:rPr>
              <w:t xml:space="preserve"> ((</w:t>
            </w:r>
            <w:r w:rsidRPr="00D871FA">
              <w:t>(mechanical ventilation) OR (mechanical respiration) OR (Artificial ventilation) OR (Artificial respiration)) AND ((weaning) OR (Ventilator Weaning)) AND ((rehabilitation) OR (physiotherapy) OR (mobilization) OR (early mobilization) OR (pronation) OR (posture) OR (airway clearance) OR (respiratory muscle training) OR (inspiratory muscle training) OR (strength training) OR (resistance training) OR (strength exercise) OR (resistance exercise) OR (training) OR (exercise) OR (Physical exercise) OR (physical therapy)))</w:t>
            </w:r>
          </w:p>
        </w:tc>
      </w:tr>
      <w:tr w:rsidR="000F7BA4" w:rsidRPr="00B70CB5" w14:paraId="767A8985" w14:textId="77777777" w:rsidTr="00853FB6">
        <w:tc>
          <w:tcPr>
            <w:tcW w:w="9628" w:type="dxa"/>
            <w:tcBorders>
              <w:bottom w:val="single" w:sz="4" w:space="0" w:color="auto"/>
            </w:tcBorders>
            <w:shd w:val="clear" w:color="auto" w:fill="auto"/>
          </w:tcPr>
          <w:p w14:paraId="347A446A" w14:textId="77777777" w:rsidR="000F7BA4" w:rsidRDefault="000F7BA4" w:rsidP="000F7BA4">
            <w:pPr>
              <w:shd w:val="clear" w:color="auto" w:fill="FFFFFF"/>
              <w:spacing w:before="0" w:after="0"/>
              <w:jc w:val="both"/>
              <w:rPr>
                <w:rFonts w:eastAsia="Times New Roman"/>
                <w:b/>
                <w:bCs/>
                <w:i/>
                <w:iCs/>
                <w:color w:val="000000"/>
              </w:rPr>
            </w:pPr>
          </w:p>
          <w:p w14:paraId="519F5A3E" w14:textId="77777777" w:rsidR="000F7BA4" w:rsidRPr="00D871FA" w:rsidRDefault="000F7BA4" w:rsidP="000F7BA4">
            <w:pPr>
              <w:shd w:val="clear" w:color="auto" w:fill="FFFFFF"/>
              <w:spacing w:before="0" w:after="0"/>
              <w:jc w:val="both"/>
              <w:rPr>
                <w:rFonts w:eastAsia="Times New Roman"/>
                <w:b/>
                <w:bCs/>
                <w:i/>
                <w:iCs/>
                <w:color w:val="000000"/>
              </w:rPr>
            </w:pPr>
            <w:r w:rsidRPr="00D871FA">
              <w:rPr>
                <w:rFonts w:eastAsia="Times New Roman"/>
                <w:b/>
                <w:bCs/>
                <w:i/>
                <w:iCs/>
                <w:color w:val="000000"/>
              </w:rPr>
              <w:t>Web of Science</w:t>
            </w:r>
          </w:p>
          <w:p w14:paraId="1E387202" w14:textId="2F114F8B" w:rsidR="000F7BA4" w:rsidRPr="000F7BA4" w:rsidRDefault="000F7BA4" w:rsidP="000F7BA4">
            <w:pPr>
              <w:shd w:val="clear" w:color="auto" w:fill="FFFFFF"/>
              <w:spacing w:before="0" w:after="0"/>
              <w:jc w:val="both"/>
            </w:pPr>
            <w:r w:rsidRPr="00D871FA">
              <w:t>TS</w:t>
            </w:r>
            <w:proofErr w:type="gramStart"/>
            <w:r w:rsidRPr="00D871FA">
              <w:t>=(</w:t>
            </w:r>
            <w:proofErr w:type="gramEnd"/>
            <w:r w:rsidRPr="00D871FA">
              <w:t>((mechanical ventilation) OR (Artificial ventilation)) AND ((weaning) OR (Ventilator Weaning)) AND ((rehabilitation) OR (physiotherapy) OR (mobilization) OR (early mobilization) OR (pronation) OR (posture) OR (airway clearance) OR (respiratory muscle training) OR (inspiratory muscle training) OR (strength training) OR (resistance training) OR (strength exercise) OR (resistance exercise) OR (training) OR (exercise) OR (Physical exercise) OR (physical therapy)))</w:t>
            </w:r>
          </w:p>
        </w:tc>
      </w:tr>
      <w:tr w:rsidR="000F7BA4" w:rsidRPr="0009135D" w14:paraId="5A10E2EF" w14:textId="77777777" w:rsidTr="00853FB6">
        <w:tc>
          <w:tcPr>
            <w:tcW w:w="9628" w:type="dxa"/>
            <w:tcBorders>
              <w:bottom w:val="single" w:sz="4" w:space="0" w:color="auto"/>
            </w:tcBorders>
            <w:shd w:val="clear" w:color="auto" w:fill="auto"/>
          </w:tcPr>
          <w:p w14:paraId="55FAA881" w14:textId="77777777" w:rsidR="000F7BA4" w:rsidRDefault="000F7BA4" w:rsidP="000F7BA4">
            <w:pPr>
              <w:shd w:val="clear" w:color="auto" w:fill="FFFFFF"/>
              <w:spacing w:before="0" w:after="0"/>
              <w:jc w:val="both"/>
              <w:rPr>
                <w:rFonts w:eastAsia="Times New Roman"/>
                <w:b/>
                <w:bCs/>
                <w:i/>
                <w:iCs/>
                <w:color w:val="000000"/>
              </w:rPr>
            </w:pPr>
          </w:p>
          <w:p w14:paraId="0C1F3A01" w14:textId="77777777" w:rsidR="000F7BA4" w:rsidRDefault="000F7BA4" w:rsidP="000F7BA4">
            <w:pPr>
              <w:shd w:val="clear" w:color="auto" w:fill="FFFFFF"/>
              <w:spacing w:before="0" w:after="0"/>
              <w:jc w:val="both"/>
            </w:pPr>
            <w:r w:rsidRPr="00D871FA">
              <w:rPr>
                <w:rFonts w:eastAsia="Times New Roman"/>
                <w:b/>
                <w:bCs/>
                <w:i/>
                <w:iCs/>
                <w:color w:val="000000"/>
              </w:rPr>
              <w:t>Cochrane Central Register of Controlled Trials (CENTRAL):</w:t>
            </w:r>
          </w:p>
          <w:p w14:paraId="2500E360" w14:textId="77777777" w:rsidR="000F7BA4" w:rsidRPr="00B25DAB" w:rsidRDefault="000F7BA4" w:rsidP="000F7BA4">
            <w:pPr>
              <w:shd w:val="clear" w:color="auto" w:fill="FFFFFF"/>
              <w:spacing w:before="0" w:after="0"/>
              <w:jc w:val="both"/>
            </w:pPr>
            <w:r w:rsidRPr="00B25DAB">
              <w:t xml:space="preserve">#1 </w:t>
            </w:r>
            <w:proofErr w:type="spellStart"/>
            <w:r w:rsidRPr="00B25DAB">
              <w:t>MeSH</w:t>
            </w:r>
            <w:proofErr w:type="spellEnd"/>
            <w:r w:rsidRPr="00B25DAB">
              <w:t xml:space="preserve"> descriptor: [</w:t>
            </w:r>
            <w:r>
              <w:t>M</w:t>
            </w:r>
            <w:r w:rsidRPr="00B25DAB">
              <w:t xml:space="preserve">echanical </w:t>
            </w:r>
            <w:r>
              <w:t>Ve</w:t>
            </w:r>
            <w:r w:rsidRPr="00B25DAB">
              <w:t>ntilation] explode all trees</w:t>
            </w:r>
          </w:p>
          <w:p w14:paraId="2E1F9764" w14:textId="77777777" w:rsidR="000F7BA4" w:rsidRPr="00B25DAB" w:rsidRDefault="000F7BA4" w:rsidP="000F7BA4">
            <w:pPr>
              <w:shd w:val="clear" w:color="auto" w:fill="FFFFFF"/>
              <w:spacing w:before="0" w:after="0"/>
              <w:jc w:val="both"/>
            </w:pPr>
            <w:r w:rsidRPr="00B25DAB">
              <w:t xml:space="preserve">#2 </w:t>
            </w:r>
            <w:proofErr w:type="spellStart"/>
            <w:r w:rsidRPr="00B25DAB">
              <w:t>MeSH</w:t>
            </w:r>
            <w:proofErr w:type="spellEnd"/>
            <w:r w:rsidRPr="00B25DAB">
              <w:t xml:space="preserve"> descriptor: [Artificial </w:t>
            </w:r>
            <w:r>
              <w:t>V</w:t>
            </w:r>
            <w:r w:rsidRPr="00B25DAB">
              <w:t>entilation] explode all trees</w:t>
            </w:r>
          </w:p>
          <w:p w14:paraId="0CFFB60A" w14:textId="77777777" w:rsidR="000F7BA4" w:rsidRPr="00B25DAB" w:rsidRDefault="000F7BA4" w:rsidP="000F7BA4">
            <w:pPr>
              <w:shd w:val="clear" w:color="auto" w:fill="FFFFFF"/>
              <w:spacing w:before="0" w:after="0"/>
              <w:jc w:val="both"/>
            </w:pPr>
            <w:r w:rsidRPr="00B25DAB">
              <w:t xml:space="preserve">#3 </w:t>
            </w:r>
            <w:proofErr w:type="spellStart"/>
            <w:r w:rsidRPr="00B25DAB">
              <w:t>MeSH</w:t>
            </w:r>
            <w:proofErr w:type="spellEnd"/>
            <w:r w:rsidRPr="00B25DAB">
              <w:t xml:space="preserve"> descriptor: [</w:t>
            </w:r>
            <w:r>
              <w:t>W</w:t>
            </w:r>
            <w:r w:rsidRPr="00B25DAB">
              <w:t>eaning] explode all trees</w:t>
            </w:r>
          </w:p>
          <w:p w14:paraId="48F767E3" w14:textId="77777777" w:rsidR="000F7BA4" w:rsidRDefault="000F7BA4" w:rsidP="000F7BA4">
            <w:pPr>
              <w:shd w:val="clear" w:color="auto" w:fill="FFFFFF"/>
              <w:spacing w:before="0" w:after="0"/>
              <w:jc w:val="both"/>
            </w:pPr>
            <w:r w:rsidRPr="00B25DAB">
              <w:t xml:space="preserve">#4 </w:t>
            </w:r>
            <w:proofErr w:type="spellStart"/>
            <w:r w:rsidRPr="00B25DAB">
              <w:t>MeSH</w:t>
            </w:r>
            <w:proofErr w:type="spellEnd"/>
            <w:r w:rsidRPr="00B25DAB">
              <w:t xml:space="preserve"> descriptor: [</w:t>
            </w:r>
            <w:r>
              <w:t>R</w:t>
            </w:r>
            <w:r w:rsidRPr="00B25DAB">
              <w:t>ehabilitation] explode all trees</w:t>
            </w:r>
          </w:p>
          <w:p w14:paraId="56594987" w14:textId="77777777" w:rsidR="000F7BA4" w:rsidRPr="00B25DAB" w:rsidRDefault="000F7BA4" w:rsidP="000F7BA4">
            <w:pPr>
              <w:shd w:val="clear" w:color="auto" w:fill="FFFFFF"/>
              <w:spacing w:before="0" w:after="0"/>
              <w:jc w:val="both"/>
            </w:pPr>
            <w:r w:rsidRPr="00B25DAB">
              <w:t>#</w:t>
            </w:r>
            <w:r>
              <w:t>5</w:t>
            </w:r>
            <w:r w:rsidRPr="00B25DAB">
              <w:t xml:space="preserve"> </w:t>
            </w:r>
            <w:proofErr w:type="spellStart"/>
            <w:r w:rsidRPr="00B25DAB">
              <w:t>MeSH</w:t>
            </w:r>
            <w:proofErr w:type="spellEnd"/>
            <w:r w:rsidRPr="00B25DAB">
              <w:t xml:space="preserve"> descriptor: [</w:t>
            </w:r>
            <w:r>
              <w:t>M</w:t>
            </w:r>
            <w:r w:rsidRPr="00B25DAB">
              <w:t>obilization] explode all trees</w:t>
            </w:r>
          </w:p>
          <w:p w14:paraId="3A66A69F" w14:textId="77777777" w:rsidR="000F7BA4" w:rsidRPr="00B25DAB" w:rsidRDefault="000F7BA4" w:rsidP="000F7BA4">
            <w:pPr>
              <w:shd w:val="clear" w:color="auto" w:fill="FFFFFF"/>
              <w:spacing w:before="0" w:after="0"/>
              <w:jc w:val="both"/>
            </w:pPr>
            <w:r w:rsidRPr="00B25DAB">
              <w:t>#</w:t>
            </w:r>
            <w:r>
              <w:t>6</w:t>
            </w:r>
            <w:r w:rsidRPr="00B25DAB">
              <w:t xml:space="preserve"> </w:t>
            </w:r>
            <w:proofErr w:type="spellStart"/>
            <w:r w:rsidRPr="00B25DAB">
              <w:t>MeSH</w:t>
            </w:r>
            <w:proofErr w:type="spellEnd"/>
            <w:r w:rsidRPr="00B25DAB">
              <w:t xml:space="preserve"> descriptor: [</w:t>
            </w:r>
            <w:r>
              <w:t>T</w:t>
            </w:r>
            <w:r w:rsidRPr="00B25DAB">
              <w:t>raining] explode all trees</w:t>
            </w:r>
          </w:p>
          <w:p w14:paraId="0F12EECB" w14:textId="77777777" w:rsidR="000F7BA4" w:rsidRPr="00B25DAB" w:rsidRDefault="000F7BA4" w:rsidP="000F7BA4">
            <w:pPr>
              <w:shd w:val="clear" w:color="auto" w:fill="FFFFFF"/>
              <w:spacing w:before="0" w:after="0"/>
              <w:jc w:val="both"/>
            </w:pPr>
            <w:r w:rsidRPr="00B25DAB">
              <w:t>#</w:t>
            </w:r>
            <w:r>
              <w:t>7</w:t>
            </w:r>
            <w:r w:rsidRPr="00B25DAB">
              <w:t xml:space="preserve"> </w:t>
            </w:r>
            <w:proofErr w:type="spellStart"/>
            <w:r w:rsidRPr="00B25DAB">
              <w:t>MeSH</w:t>
            </w:r>
            <w:proofErr w:type="spellEnd"/>
            <w:r w:rsidRPr="00B25DAB">
              <w:t xml:space="preserve"> descriptor: [</w:t>
            </w:r>
            <w:r>
              <w:t>E</w:t>
            </w:r>
            <w:r w:rsidRPr="00B25DAB">
              <w:t>xercise] explode all trees</w:t>
            </w:r>
          </w:p>
          <w:p w14:paraId="405A0F7C" w14:textId="46255A38" w:rsidR="000F7BA4" w:rsidRPr="000F7BA4" w:rsidRDefault="000F7BA4" w:rsidP="000F7BA4">
            <w:pPr>
              <w:shd w:val="clear" w:color="auto" w:fill="FFFFFF"/>
              <w:spacing w:before="0" w:after="0"/>
              <w:jc w:val="both"/>
            </w:pPr>
            <w:r w:rsidRPr="00B25DAB">
              <w:t>#</w:t>
            </w:r>
            <w:r>
              <w:t>8</w:t>
            </w:r>
            <w:r w:rsidRPr="00B25DAB">
              <w:t xml:space="preserve"> (#1 OR #2) AND #3 AND (#4 OR #5 OR #6 OR #7)</w:t>
            </w:r>
          </w:p>
        </w:tc>
      </w:tr>
      <w:tr w:rsidR="000F7BA4" w:rsidRPr="0043673B" w14:paraId="45C187DA" w14:textId="77777777" w:rsidTr="00853FB6">
        <w:tc>
          <w:tcPr>
            <w:tcW w:w="9628" w:type="dxa"/>
            <w:tcBorders>
              <w:bottom w:val="single" w:sz="4" w:space="0" w:color="auto"/>
            </w:tcBorders>
            <w:shd w:val="clear" w:color="auto" w:fill="auto"/>
          </w:tcPr>
          <w:p w14:paraId="54DED153" w14:textId="77777777" w:rsidR="000F7BA4" w:rsidRDefault="000F7BA4" w:rsidP="000F7BA4">
            <w:pPr>
              <w:shd w:val="clear" w:color="auto" w:fill="FFFFFF"/>
              <w:spacing w:before="0" w:after="0"/>
              <w:jc w:val="both"/>
              <w:rPr>
                <w:rFonts w:eastAsia="Times New Roman"/>
                <w:b/>
                <w:bCs/>
                <w:i/>
                <w:iCs/>
                <w:color w:val="000000"/>
              </w:rPr>
            </w:pPr>
          </w:p>
          <w:p w14:paraId="03114994" w14:textId="77777777" w:rsidR="000F7BA4" w:rsidRDefault="000F7BA4" w:rsidP="000F7BA4">
            <w:pPr>
              <w:shd w:val="clear" w:color="auto" w:fill="FFFFFF"/>
              <w:spacing w:before="0" w:after="0"/>
              <w:jc w:val="both"/>
              <w:rPr>
                <w:rFonts w:eastAsia="Times New Roman"/>
                <w:b/>
                <w:bCs/>
                <w:i/>
                <w:iCs/>
                <w:color w:val="000000"/>
              </w:rPr>
            </w:pPr>
            <w:r w:rsidRPr="00616407">
              <w:rPr>
                <w:rFonts w:eastAsia="Times New Roman"/>
                <w:b/>
                <w:bCs/>
                <w:i/>
                <w:iCs/>
                <w:color w:val="000000"/>
              </w:rPr>
              <w:t>Physiotherapy Evidence Database (</w:t>
            </w:r>
            <w:proofErr w:type="spellStart"/>
            <w:r w:rsidRPr="00616407">
              <w:rPr>
                <w:rFonts w:eastAsia="Times New Roman"/>
                <w:b/>
                <w:bCs/>
                <w:i/>
                <w:iCs/>
                <w:color w:val="000000"/>
              </w:rPr>
              <w:t>PEDro</w:t>
            </w:r>
            <w:proofErr w:type="spellEnd"/>
            <w:r w:rsidRPr="00616407">
              <w:rPr>
                <w:rFonts w:eastAsia="Times New Roman"/>
                <w:b/>
                <w:bCs/>
                <w:i/>
                <w:iCs/>
                <w:color w:val="000000"/>
              </w:rPr>
              <w:t>):</w:t>
            </w:r>
          </w:p>
          <w:p w14:paraId="45AAD531" w14:textId="2202DE34" w:rsidR="000F7BA4" w:rsidRPr="000F7BA4" w:rsidRDefault="000F7BA4" w:rsidP="000F7BA4">
            <w:pPr>
              <w:shd w:val="clear" w:color="auto" w:fill="FFFFFF"/>
              <w:spacing w:before="0" w:after="0"/>
              <w:jc w:val="both"/>
            </w:pPr>
            <w:r w:rsidRPr="00F57C4C">
              <w:t>Mechanical Ventilation Weaning Rehabilitation</w:t>
            </w:r>
          </w:p>
        </w:tc>
      </w:tr>
    </w:tbl>
    <w:p w14:paraId="7B65BC41" w14:textId="77777777" w:rsidR="00DE23E8" w:rsidRPr="000F7BA4" w:rsidRDefault="00DE23E8" w:rsidP="000F7BA4"/>
    <w:sectPr w:rsidR="00DE23E8" w:rsidRPr="000F7BA4"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6719F6" w14:textId="77777777" w:rsidR="008E3520" w:rsidRDefault="008E3520" w:rsidP="00117666">
      <w:pPr>
        <w:spacing w:after="0"/>
      </w:pPr>
      <w:r>
        <w:separator/>
      </w:r>
    </w:p>
  </w:endnote>
  <w:endnote w:type="continuationSeparator" w:id="0">
    <w:p w14:paraId="21EA7626" w14:textId="77777777" w:rsidR="008E3520" w:rsidRDefault="008E352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378973" w14:textId="77777777" w:rsidR="008E3520" w:rsidRDefault="008E3520" w:rsidP="00117666">
      <w:pPr>
        <w:spacing w:after="0"/>
      </w:pPr>
      <w:r>
        <w:separator/>
      </w:r>
    </w:p>
  </w:footnote>
  <w:footnote w:type="continuationSeparator" w:id="0">
    <w:p w14:paraId="31CAA9C6" w14:textId="77777777" w:rsidR="008E3520" w:rsidRDefault="008E352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F7BA4"/>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E3520"/>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1</Pages>
  <Words>375</Words>
  <Characters>2164</Characters>
  <Application>Microsoft Office Word</Application>
  <DocSecurity>0</DocSecurity>
  <Lines>35</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ORENZO LIPPI</cp:lastModifiedBy>
  <cp:revision>2</cp:revision>
  <cp:lastPrinted>2013-10-03T12:51:00Z</cp:lastPrinted>
  <dcterms:created xsi:type="dcterms:W3CDTF">2022-03-03T19:28:00Z</dcterms:created>
  <dcterms:modified xsi:type="dcterms:W3CDTF">2022-03-03T19:28:00Z</dcterms:modified>
</cp:coreProperties>
</file>